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105FD1" w14:textId="77777777" w:rsidR="007947C9" w:rsidRDefault="007947C9" w:rsidP="007947C9">
      <w:pPr>
        <w:rPr>
          <w:rFonts w:ascii="Times New Roman" w:eastAsia="Times New Roman" w:hAnsi="Times New Roman" w:cs="Times New Roman"/>
          <w:b/>
          <w:sz w:val="48"/>
          <w:szCs w:val="48"/>
        </w:rPr>
      </w:pPr>
      <w:r>
        <w:rPr>
          <w:rFonts w:ascii="Times New Roman" w:eastAsia="Times New Roman" w:hAnsi="Times New Roman" w:cs="Times New Roman"/>
          <w:b/>
          <w:sz w:val="48"/>
          <w:szCs w:val="48"/>
        </w:rPr>
        <w:t>Supplementary Figures</w:t>
      </w:r>
    </w:p>
    <w:p w14:paraId="3B388E8C" w14:textId="77777777" w:rsidR="007947C9" w:rsidRDefault="007947C9" w:rsidP="007947C9">
      <w:pPr>
        <w:rPr>
          <w:rFonts w:ascii="Times New Roman" w:eastAsia="Times New Roman" w:hAnsi="Times New Roman" w:cs="Times New Roman"/>
          <w:b/>
          <w:sz w:val="48"/>
          <w:szCs w:val="48"/>
        </w:rPr>
      </w:pPr>
    </w:p>
    <w:p w14:paraId="03C15E7D" w14:textId="77777777" w:rsidR="007947C9" w:rsidRDefault="007947C9" w:rsidP="007947C9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114300" distB="114300" distL="114300" distR="114300" wp14:anchorId="3536975C" wp14:editId="0A598442">
            <wp:extent cx="5943600" cy="1739900"/>
            <wp:effectExtent l="0" t="0" r="0" b="0"/>
            <wp:docPr id="6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39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C529BC8" w14:textId="77777777" w:rsidR="007947C9" w:rsidRDefault="007947C9" w:rsidP="007947C9">
      <w:pPr>
        <w:rPr>
          <w:rFonts w:ascii="Times New Roman" w:eastAsia="Times New Roman" w:hAnsi="Times New Roman" w:cs="Times New Roman"/>
          <w:b/>
          <w:sz w:val="48"/>
          <w:szCs w:val="48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Figure S1: Delta analysis reveals regions of the brain that become less functionally connected to the left DLPFC on LSD. Blue areas denote regions that decrease in RSFC on LSD; they include the left precentral gyrus, right supramarginal gyrus, left inferior frontal gyrus, and left fusiform gyrus.</w:t>
      </w:r>
    </w:p>
    <w:p w14:paraId="782F0E3C" w14:textId="77777777" w:rsidR="007947C9" w:rsidRDefault="007947C9" w:rsidP="007947C9">
      <w:pPr>
        <w:rPr>
          <w:rFonts w:ascii="Times New Roman" w:eastAsia="Times New Roman" w:hAnsi="Times New Roman" w:cs="Times New Roman"/>
          <w:b/>
          <w:sz w:val="48"/>
          <w:szCs w:val="48"/>
        </w:rPr>
      </w:pPr>
    </w:p>
    <w:p w14:paraId="4042180C" w14:textId="77777777" w:rsidR="007947C9" w:rsidRDefault="007947C9" w:rsidP="007947C9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114300" distB="114300" distL="114300" distR="114300" wp14:anchorId="273397AB" wp14:editId="014E3DBD">
            <wp:extent cx="5943600" cy="1739900"/>
            <wp:effectExtent l="0" t="0" r="0" b="0"/>
            <wp:docPr id="1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39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2A14EC3" w14:textId="77777777" w:rsidR="007947C9" w:rsidRDefault="007947C9" w:rsidP="007947C9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Figure S2: Delta analysis reveals regions of the brain that become </w:t>
      </w:r>
      <w:proofErr w:type="gramStart"/>
      <w:r>
        <w:rPr>
          <w:rFonts w:ascii="Times New Roman" w:eastAsia="Times New Roman" w:hAnsi="Times New Roman" w:cs="Times New Roman"/>
          <w:b/>
          <w:sz w:val="20"/>
          <w:szCs w:val="20"/>
        </w:rPr>
        <w:t>more or less functionally</w:t>
      </w:r>
      <w:proofErr w:type="gram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connected to the combined Thalamus and FFA seed from the ‘reverse’ ego dissolution analysis. Regions that increase in RSFC on LSD are shown in red/yellow; they include key hubs of the default mode network, i.e., the medial prefrontal cortex and posterior cingulate cortex. Blue areas denote regions that decrease in RSFC on LSD; they include the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retrosplenial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cortex, right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parahippocampal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gyrus, and right precuneus. </w:t>
      </w:r>
    </w:p>
    <w:p w14:paraId="415776D7" w14:textId="77777777" w:rsidR="007947C9" w:rsidRDefault="007947C9" w:rsidP="007947C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376F470" w14:textId="77777777" w:rsidR="007947C9" w:rsidRDefault="007947C9" w:rsidP="007947C9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31A31B22" wp14:editId="5954A5EB">
            <wp:extent cx="4572000" cy="2743200"/>
            <wp:effectExtent l="0" t="0" r="12700" b="12700"/>
            <wp:docPr id="124014520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34E0420-65F7-7F42-BF7C-0741E4284E1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58C60D4" w14:textId="77777777" w:rsidR="007947C9" w:rsidRDefault="007947C9" w:rsidP="007947C9">
      <w:pPr>
        <w:rPr>
          <w:noProof/>
        </w:rPr>
      </w:pPr>
      <w:r>
        <w:rPr>
          <w:noProof/>
        </w:rPr>
        <w:drawing>
          <wp:inline distT="0" distB="0" distL="0" distR="0" wp14:anchorId="1F6E010D" wp14:editId="5A2B1554">
            <wp:extent cx="4572000" cy="2671502"/>
            <wp:effectExtent l="0" t="0" r="12700" b="8255"/>
            <wp:docPr id="15199524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4CCDC68-C44F-4C55-EEDF-A11167743B6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BE0497">
        <w:rPr>
          <w:noProof/>
        </w:rPr>
        <w:t xml:space="preserve"> </w:t>
      </w:r>
    </w:p>
    <w:p w14:paraId="456B6D52" w14:textId="77777777" w:rsidR="007947C9" w:rsidRDefault="007947C9" w:rsidP="007947C9">
      <w:pPr>
        <w:rPr>
          <w:noProof/>
        </w:rPr>
      </w:pPr>
    </w:p>
    <w:p w14:paraId="454DC77E" w14:textId="77777777" w:rsidR="007947C9" w:rsidRDefault="007947C9" w:rsidP="007947C9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BE0497">
        <w:rPr>
          <w:rFonts w:ascii="Times New Roman" w:eastAsia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3 Figure</w:t>
      </w:r>
      <w:r w:rsidRPr="00BE0497">
        <w:rPr>
          <w:rFonts w:ascii="Times New Roman" w:eastAsia="Times New Roman" w:hAnsi="Times New Roman" w:cs="Times New Roman"/>
          <w:b/>
          <w:bCs/>
          <w:sz w:val="20"/>
          <w:szCs w:val="20"/>
        </w:rPr>
        <w:t>: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A scatterplot of the correlation between Emotional Arousal and the RSFC in the initial and confirmational analyses. The x-axis is the changes in RSFC between placebo and LSD. The y-axis is the demeaned VAS measures of Emotional Arousal taken post scan.</w:t>
      </w:r>
    </w:p>
    <w:p w14:paraId="53EB0B68" w14:textId="77777777" w:rsidR="007947C9" w:rsidRDefault="007947C9" w:rsidP="007947C9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B217E6D" w14:textId="77777777" w:rsidR="007947C9" w:rsidRDefault="007947C9" w:rsidP="007947C9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41DE2DE7" wp14:editId="0393D076">
            <wp:extent cx="4572000" cy="2743200"/>
            <wp:effectExtent l="0" t="0" r="12700" b="12700"/>
            <wp:docPr id="73835968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F42600E-CD66-1718-EA53-F48E5A7E35C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C05DF7">
        <w:rPr>
          <w:noProof/>
        </w:rPr>
        <w:t xml:space="preserve"> </w:t>
      </w:r>
      <w:r>
        <w:rPr>
          <w:noProof/>
        </w:rPr>
        <w:drawing>
          <wp:inline distT="0" distB="0" distL="0" distR="0" wp14:anchorId="58B0F4AA" wp14:editId="17A707A2">
            <wp:extent cx="4567877" cy="2674587"/>
            <wp:effectExtent l="0" t="0" r="17145" b="18415"/>
            <wp:docPr id="89613768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9D4BA18-02AD-CFCB-8A40-47143F91C76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EFC2025" w14:textId="77777777" w:rsidR="007947C9" w:rsidRDefault="007947C9" w:rsidP="007947C9">
      <w:pPr>
        <w:rPr>
          <w:noProof/>
        </w:rPr>
      </w:pPr>
    </w:p>
    <w:p w14:paraId="396A11B8" w14:textId="77777777" w:rsidR="007947C9" w:rsidRDefault="007947C9" w:rsidP="007947C9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BE0497">
        <w:rPr>
          <w:rFonts w:ascii="Times New Roman" w:eastAsia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4 Figure</w:t>
      </w:r>
      <w:r w:rsidRPr="00BE0497">
        <w:rPr>
          <w:rFonts w:ascii="Times New Roman" w:eastAsia="Times New Roman" w:hAnsi="Times New Roman" w:cs="Times New Roman"/>
          <w:b/>
          <w:bCs/>
          <w:sz w:val="20"/>
          <w:szCs w:val="20"/>
        </w:rPr>
        <w:t>: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A scatterplot of the correlation between ego dissolution and the RSFC in the initial and confirmational analyses. The x-axis is the changes in RSFC between placebo and LSD. The y-axis is the demeaned VAS measures of Ego Dissolution taken post scan.</w:t>
      </w:r>
    </w:p>
    <w:p w14:paraId="5CE2C1FF" w14:textId="77777777" w:rsidR="001C06E6" w:rsidRDefault="001C06E6"/>
    <w:sectPr w:rsidR="001C06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7C9"/>
    <w:rsid w:val="00006EF1"/>
    <w:rsid w:val="00013F05"/>
    <w:rsid w:val="00014968"/>
    <w:rsid w:val="00020FA9"/>
    <w:rsid w:val="0002553F"/>
    <w:rsid w:val="00040A97"/>
    <w:rsid w:val="00041F5E"/>
    <w:rsid w:val="00060386"/>
    <w:rsid w:val="0007290B"/>
    <w:rsid w:val="000A6009"/>
    <w:rsid w:val="000B0CF8"/>
    <w:rsid w:val="000F6FAC"/>
    <w:rsid w:val="00104EBE"/>
    <w:rsid w:val="00104EDC"/>
    <w:rsid w:val="00106A6E"/>
    <w:rsid w:val="001330F7"/>
    <w:rsid w:val="00136D45"/>
    <w:rsid w:val="00164041"/>
    <w:rsid w:val="001670B0"/>
    <w:rsid w:val="001833E5"/>
    <w:rsid w:val="001C06E6"/>
    <w:rsid w:val="001D16D5"/>
    <w:rsid w:val="001D7857"/>
    <w:rsid w:val="001E754B"/>
    <w:rsid w:val="001F16EA"/>
    <w:rsid w:val="001F1AE4"/>
    <w:rsid w:val="001F5360"/>
    <w:rsid w:val="0021060B"/>
    <w:rsid w:val="0022295E"/>
    <w:rsid w:val="00230FA0"/>
    <w:rsid w:val="00231879"/>
    <w:rsid w:val="002470E6"/>
    <w:rsid w:val="002538B1"/>
    <w:rsid w:val="00265E93"/>
    <w:rsid w:val="00290ADB"/>
    <w:rsid w:val="00291070"/>
    <w:rsid w:val="002A07C6"/>
    <w:rsid w:val="002A1AAE"/>
    <w:rsid w:val="002A1B8D"/>
    <w:rsid w:val="002A3557"/>
    <w:rsid w:val="002A7137"/>
    <w:rsid w:val="002B1D37"/>
    <w:rsid w:val="002C044E"/>
    <w:rsid w:val="002D495E"/>
    <w:rsid w:val="002E0E0D"/>
    <w:rsid w:val="002E426F"/>
    <w:rsid w:val="002F098A"/>
    <w:rsid w:val="002F1DB6"/>
    <w:rsid w:val="002F20E4"/>
    <w:rsid w:val="0032304C"/>
    <w:rsid w:val="00341A0D"/>
    <w:rsid w:val="00344069"/>
    <w:rsid w:val="00366FB0"/>
    <w:rsid w:val="00374B5F"/>
    <w:rsid w:val="003923A9"/>
    <w:rsid w:val="00397183"/>
    <w:rsid w:val="003A6792"/>
    <w:rsid w:val="003C69C0"/>
    <w:rsid w:val="003D15FB"/>
    <w:rsid w:val="003D5ED1"/>
    <w:rsid w:val="003E196D"/>
    <w:rsid w:val="003E31E8"/>
    <w:rsid w:val="003E67EB"/>
    <w:rsid w:val="003F65C8"/>
    <w:rsid w:val="0040187D"/>
    <w:rsid w:val="004053A2"/>
    <w:rsid w:val="00422B4D"/>
    <w:rsid w:val="0044517D"/>
    <w:rsid w:val="0045075D"/>
    <w:rsid w:val="00462B04"/>
    <w:rsid w:val="00495808"/>
    <w:rsid w:val="004B2E6D"/>
    <w:rsid w:val="004B441D"/>
    <w:rsid w:val="004E1E82"/>
    <w:rsid w:val="004E36A7"/>
    <w:rsid w:val="004F4721"/>
    <w:rsid w:val="005050A7"/>
    <w:rsid w:val="00505654"/>
    <w:rsid w:val="00535572"/>
    <w:rsid w:val="005511A8"/>
    <w:rsid w:val="00562B50"/>
    <w:rsid w:val="00591372"/>
    <w:rsid w:val="00594DB8"/>
    <w:rsid w:val="005B4A82"/>
    <w:rsid w:val="005C4E6C"/>
    <w:rsid w:val="005C74F7"/>
    <w:rsid w:val="005D3574"/>
    <w:rsid w:val="005E086A"/>
    <w:rsid w:val="0061440F"/>
    <w:rsid w:val="00640A60"/>
    <w:rsid w:val="006468E2"/>
    <w:rsid w:val="00676356"/>
    <w:rsid w:val="006B67FD"/>
    <w:rsid w:val="006C0842"/>
    <w:rsid w:val="006E5F3D"/>
    <w:rsid w:val="006F031E"/>
    <w:rsid w:val="006F3A55"/>
    <w:rsid w:val="00707E20"/>
    <w:rsid w:val="00722C6A"/>
    <w:rsid w:val="0072432D"/>
    <w:rsid w:val="0075054E"/>
    <w:rsid w:val="0075157D"/>
    <w:rsid w:val="00755E08"/>
    <w:rsid w:val="00760859"/>
    <w:rsid w:val="00772CA3"/>
    <w:rsid w:val="0078187B"/>
    <w:rsid w:val="00781C0A"/>
    <w:rsid w:val="00783273"/>
    <w:rsid w:val="007947C9"/>
    <w:rsid w:val="007B531D"/>
    <w:rsid w:val="007B715B"/>
    <w:rsid w:val="007F3000"/>
    <w:rsid w:val="0080593B"/>
    <w:rsid w:val="0081114A"/>
    <w:rsid w:val="00815638"/>
    <w:rsid w:val="00821970"/>
    <w:rsid w:val="00824C59"/>
    <w:rsid w:val="008351C6"/>
    <w:rsid w:val="00835FAC"/>
    <w:rsid w:val="00840BEF"/>
    <w:rsid w:val="00884AE1"/>
    <w:rsid w:val="008A7952"/>
    <w:rsid w:val="008C6A91"/>
    <w:rsid w:val="008C7BEA"/>
    <w:rsid w:val="008F3EDA"/>
    <w:rsid w:val="00901F16"/>
    <w:rsid w:val="009118E9"/>
    <w:rsid w:val="0093466F"/>
    <w:rsid w:val="00941C1E"/>
    <w:rsid w:val="00942C8A"/>
    <w:rsid w:val="00947287"/>
    <w:rsid w:val="00961732"/>
    <w:rsid w:val="00967618"/>
    <w:rsid w:val="00987876"/>
    <w:rsid w:val="00990742"/>
    <w:rsid w:val="00997222"/>
    <w:rsid w:val="009A2B3D"/>
    <w:rsid w:val="009B5C14"/>
    <w:rsid w:val="009C3710"/>
    <w:rsid w:val="009D207E"/>
    <w:rsid w:val="009D6EC0"/>
    <w:rsid w:val="009D76A3"/>
    <w:rsid w:val="009E0CF1"/>
    <w:rsid w:val="009E7983"/>
    <w:rsid w:val="009F0028"/>
    <w:rsid w:val="009F047D"/>
    <w:rsid w:val="00A026F2"/>
    <w:rsid w:val="00A04506"/>
    <w:rsid w:val="00A1579D"/>
    <w:rsid w:val="00A40FD3"/>
    <w:rsid w:val="00A4349A"/>
    <w:rsid w:val="00A5608B"/>
    <w:rsid w:val="00A57BAE"/>
    <w:rsid w:val="00A62A7A"/>
    <w:rsid w:val="00A648D0"/>
    <w:rsid w:val="00A9011A"/>
    <w:rsid w:val="00A9159C"/>
    <w:rsid w:val="00AD524D"/>
    <w:rsid w:val="00AE1F0E"/>
    <w:rsid w:val="00AF53CE"/>
    <w:rsid w:val="00AF78B2"/>
    <w:rsid w:val="00B11827"/>
    <w:rsid w:val="00B20EBA"/>
    <w:rsid w:val="00B25462"/>
    <w:rsid w:val="00B2766F"/>
    <w:rsid w:val="00B431DE"/>
    <w:rsid w:val="00B5402D"/>
    <w:rsid w:val="00B64981"/>
    <w:rsid w:val="00B75594"/>
    <w:rsid w:val="00B86713"/>
    <w:rsid w:val="00B92370"/>
    <w:rsid w:val="00BA1633"/>
    <w:rsid w:val="00BB1D35"/>
    <w:rsid w:val="00BF26EE"/>
    <w:rsid w:val="00C017A2"/>
    <w:rsid w:val="00C233C5"/>
    <w:rsid w:val="00C2478D"/>
    <w:rsid w:val="00C24C75"/>
    <w:rsid w:val="00C255C2"/>
    <w:rsid w:val="00C34303"/>
    <w:rsid w:val="00C42F0C"/>
    <w:rsid w:val="00C44B6A"/>
    <w:rsid w:val="00C57E86"/>
    <w:rsid w:val="00C63955"/>
    <w:rsid w:val="00C736E2"/>
    <w:rsid w:val="00C75051"/>
    <w:rsid w:val="00C90B12"/>
    <w:rsid w:val="00CC3C67"/>
    <w:rsid w:val="00CF4973"/>
    <w:rsid w:val="00D01F5A"/>
    <w:rsid w:val="00D100F4"/>
    <w:rsid w:val="00D208D0"/>
    <w:rsid w:val="00D216DF"/>
    <w:rsid w:val="00D86DCA"/>
    <w:rsid w:val="00D8742B"/>
    <w:rsid w:val="00D951B1"/>
    <w:rsid w:val="00DB734F"/>
    <w:rsid w:val="00DD58F8"/>
    <w:rsid w:val="00DE39DA"/>
    <w:rsid w:val="00DE485A"/>
    <w:rsid w:val="00DF2761"/>
    <w:rsid w:val="00E2428F"/>
    <w:rsid w:val="00E357B1"/>
    <w:rsid w:val="00E37DC1"/>
    <w:rsid w:val="00E37EA4"/>
    <w:rsid w:val="00EA4677"/>
    <w:rsid w:val="00EA52DE"/>
    <w:rsid w:val="00EB0C78"/>
    <w:rsid w:val="00ED07EE"/>
    <w:rsid w:val="00EF11F1"/>
    <w:rsid w:val="00F02BD2"/>
    <w:rsid w:val="00F12ECB"/>
    <w:rsid w:val="00F15026"/>
    <w:rsid w:val="00F17E65"/>
    <w:rsid w:val="00F23615"/>
    <w:rsid w:val="00F25242"/>
    <w:rsid w:val="00F4192E"/>
    <w:rsid w:val="00F53223"/>
    <w:rsid w:val="00F661F9"/>
    <w:rsid w:val="00F702AC"/>
    <w:rsid w:val="00F8690D"/>
    <w:rsid w:val="00FB1B44"/>
    <w:rsid w:val="00FC6E5A"/>
    <w:rsid w:val="00FD247A"/>
    <w:rsid w:val="00FE49CF"/>
    <w:rsid w:val="00FE4FF9"/>
    <w:rsid w:val="00FE7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C7AE64"/>
  <w15:chartTrackingRefBased/>
  <w15:docId w15:val="{331700AE-656B-0E45-A591-D14B258E1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7C9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33C5"/>
    <w:pPr>
      <w:keepNext/>
      <w:keepLines/>
      <w:spacing w:before="360" w:after="80" w:line="240" w:lineRule="auto"/>
      <w:outlineLvl w:val="0"/>
    </w:pPr>
    <w:rPr>
      <w:rFonts w:ascii="Times New Roman" w:eastAsiaTheme="majorEastAsia" w:hAnsi="Times New Roman" w:cstheme="majorBidi"/>
      <w:b/>
      <w:color w:val="000000" w:themeColor="text1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233C5"/>
    <w:pPr>
      <w:keepNext/>
      <w:keepLines/>
      <w:spacing w:before="160" w:after="80" w:line="240" w:lineRule="auto"/>
      <w:outlineLvl w:val="1"/>
    </w:pPr>
    <w:rPr>
      <w:rFonts w:ascii="Times New Roman" w:eastAsiaTheme="majorEastAsia" w:hAnsi="Times New Roman" w:cstheme="majorBidi"/>
      <w:b/>
      <w:color w:val="000000" w:themeColor="text1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233C5"/>
    <w:pPr>
      <w:keepNext/>
      <w:keepLines/>
      <w:spacing w:before="160" w:after="80" w:line="240" w:lineRule="auto"/>
      <w:outlineLvl w:val="2"/>
    </w:pPr>
    <w:rPr>
      <w:rFonts w:ascii="Times New Roman" w:eastAsiaTheme="majorEastAsia" w:hAnsi="Times New Roman" w:cstheme="majorBidi"/>
      <w:color w:val="000000" w:themeColor="text1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47C9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47C9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47C9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47C9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47C9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47C9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33C5"/>
    <w:rPr>
      <w:rFonts w:eastAsiaTheme="majorEastAsia" w:cstheme="majorBidi"/>
      <w:b/>
      <w:color w:val="000000" w:themeColor="text1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233C5"/>
    <w:rPr>
      <w:rFonts w:eastAsiaTheme="majorEastAsia" w:cstheme="majorBidi"/>
      <w:b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233C5"/>
    <w:rPr>
      <w:rFonts w:eastAsiaTheme="majorEastAsia" w:cstheme="majorBidi"/>
      <w:color w:val="000000" w:themeColor="text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47C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47C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47C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47C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47C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47C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47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947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47C9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947C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47C9"/>
    <w:pPr>
      <w:spacing w:before="160" w:after="160" w:line="240" w:lineRule="auto"/>
      <w:jc w:val="center"/>
    </w:pPr>
    <w:rPr>
      <w:rFonts w:ascii="Times New Roman" w:eastAsiaTheme="minorHAnsi" w:hAnsi="Times New Roman" w:cs="Times New Roman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947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47C9"/>
    <w:pPr>
      <w:spacing w:line="240" w:lineRule="auto"/>
      <w:ind w:left="720"/>
      <w:contextualSpacing/>
    </w:pPr>
    <w:rPr>
      <w:rFonts w:ascii="Times New Roman" w:eastAsiaTheme="minorHAnsi" w:hAnsi="Times New Roman" w:cs="Times New Roman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947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47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Theme="minorHAnsi" w:hAnsi="Times New Roman" w:cs="Times New Roman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47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47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clayton/Desktop/Publications/Thesis/Scatterplot%20Resul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clayton/Desktop/Publications/Thesis/Scatterplot%20Result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clayton/Desktop/Publications/Thesis/Scatterplot%20Result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clayton/Desktop/Publications/Thesis/Scatterplot%20Result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b="1"/>
              <a:t>Emotional Arousal</a:t>
            </a:r>
          </a:p>
        </c:rich>
      </c:tx>
      <c:layout>
        <c:manualLayout>
          <c:xMode val="edge"/>
          <c:yMode val="edge"/>
          <c:x val="7.2013779527559052E-2"/>
          <c:y val="4.166666666666666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3!$B$4</c:f>
              <c:strCache>
                <c:ptCount val="1"/>
                <c:pt idx="0">
                  <c:v>Emotion Demean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0848884514435696"/>
                  <c:y val="-0.25409959171770197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Sheet3!$A$5:$A$19</c:f>
              <c:numCache>
                <c:formatCode>General</c:formatCode>
                <c:ptCount val="15"/>
                <c:pt idx="0">
                  <c:v>-1.143704923</c:v>
                </c:pt>
                <c:pt idx="1">
                  <c:v>-4.9824416640000001E-2</c:v>
                </c:pt>
                <c:pt idx="2">
                  <c:v>-2.0234915600000001</c:v>
                </c:pt>
                <c:pt idx="3">
                  <c:v>0.82765050650000005</c:v>
                </c:pt>
                <c:pt idx="4">
                  <c:v>0.574123508</c:v>
                </c:pt>
                <c:pt idx="5">
                  <c:v>-0.17068340530000001</c:v>
                </c:pt>
                <c:pt idx="6">
                  <c:v>1.0676483510000001</c:v>
                </c:pt>
                <c:pt idx="7">
                  <c:v>-1.157704297</c:v>
                </c:pt>
                <c:pt idx="8">
                  <c:v>-1.0634126129999999</c:v>
                </c:pt>
                <c:pt idx="9">
                  <c:v>4.5193599640000002E-3</c:v>
                </c:pt>
                <c:pt idx="10">
                  <c:v>-0.24293379740000001</c:v>
                </c:pt>
                <c:pt idx="11">
                  <c:v>1.315635664</c:v>
                </c:pt>
                <c:pt idx="12">
                  <c:v>-7.0979966310000003E-2</c:v>
                </c:pt>
                <c:pt idx="13">
                  <c:v>1.374176109</c:v>
                </c:pt>
                <c:pt idx="14">
                  <c:v>0.90859499970000002</c:v>
                </c:pt>
              </c:numCache>
            </c:numRef>
          </c:xVal>
          <c:yVal>
            <c:numRef>
              <c:f>Sheet3!$B$5:$B$19</c:f>
              <c:numCache>
                <c:formatCode>General</c:formatCode>
                <c:ptCount val="15"/>
                <c:pt idx="0">
                  <c:v>-7.4</c:v>
                </c:pt>
                <c:pt idx="1">
                  <c:v>1.0999999999999996</c:v>
                </c:pt>
                <c:pt idx="2">
                  <c:v>-7.4</c:v>
                </c:pt>
                <c:pt idx="3">
                  <c:v>9.9999999999999645E-2</c:v>
                </c:pt>
                <c:pt idx="4">
                  <c:v>1.5999999999999996</c:v>
                </c:pt>
                <c:pt idx="5">
                  <c:v>-4.9000000000000004</c:v>
                </c:pt>
                <c:pt idx="6">
                  <c:v>1.5999999999999996</c:v>
                </c:pt>
                <c:pt idx="7">
                  <c:v>-0.90000000000000036</c:v>
                </c:pt>
                <c:pt idx="8">
                  <c:v>-5.4</c:v>
                </c:pt>
                <c:pt idx="9">
                  <c:v>-0.40000000000000036</c:v>
                </c:pt>
                <c:pt idx="10">
                  <c:v>-0.90000000000000036</c:v>
                </c:pt>
                <c:pt idx="11">
                  <c:v>8.6</c:v>
                </c:pt>
                <c:pt idx="12">
                  <c:v>4.0999999999999996</c:v>
                </c:pt>
                <c:pt idx="13">
                  <c:v>7.1</c:v>
                </c:pt>
                <c:pt idx="14">
                  <c:v>3.09999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1B3-F54D-97B5-B2BB1434C7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08096096"/>
        <c:axId val="1607764320"/>
      </c:scatterChart>
      <c:valAx>
        <c:axId val="160809609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RSFC Changes</a:t>
                </a:r>
              </a:p>
            </c:rich>
          </c:tx>
          <c:layout>
            <c:manualLayout>
              <c:xMode val="edge"/>
              <c:yMode val="edge"/>
              <c:x val="0.41808333333333331"/>
              <c:y val="0.9018285214348206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07764320"/>
        <c:crosses val="autoZero"/>
        <c:crossBetween val="midCat"/>
      </c:valAx>
      <c:valAx>
        <c:axId val="16077643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emeand VAS  Report</a:t>
                </a:r>
              </a:p>
            </c:rich>
          </c:tx>
          <c:layout>
            <c:manualLayout>
              <c:xMode val="edge"/>
              <c:yMode val="edge"/>
              <c:x val="2.2222222222222223E-2"/>
              <c:y val="0.3154859288422280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080960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b="1" baseline="0"/>
              <a:t>Confirmational </a:t>
            </a:r>
            <a:r>
              <a:rPr lang="en-US" b="1"/>
              <a:t>Emotional Arousal</a:t>
            </a:r>
          </a:p>
        </c:rich>
      </c:tx>
      <c:layout>
        <c:manualLayout>
          <c:xMode val="edge"/>
          <c:yMode val="edge"/>
          <c:x val="6.6298556430446201E-2"/>
          <c:y val="3.80591777109392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2895367433999153"/>
                  <c:y val="-0.20664242451492279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4!$B$2:$B$16</c:f>
              <c:numCache>
                <c:formatCode>General</c:formatCode>
                <c:ptCount val="15"/>
                <c:pt idx="0">
                  <c:v>-0.39032028460000001</c:v>
                </c:pt>
                <c:pt idx="1">
                  <c:v>0.19855700379999999</c:v>
                </c:pt>
                <c:pt idx="2">
                  <c:v>-1.425624773</c:v>
                </c:pt>
                <c:pt idx="3">
                  <c:v>0.19399846039999999</c:v>
                </c:pt>
                <c:pt idx="4">
                  <c:v>0.18706416170000001</c:v>
                </c:pt>
                <c:pt idx="5">
                  <c:v>-0.98858074780000005</c:v>
                </c:pt>
                <c:pt idx="6">
                  <c:v>0.1891240424</c:v>
                </c:pt>
                <c:pt idx="7">
                  <c:v>-0.54399402910000005</c:v>
                </c:pt>
                <c:pt idx="8">
                  <c:v>-1.5739969789999999</c:v>
                </c:pt>
                <c:pt idx="9">
                  <c:v>3.0528842100000001E-3</c:v>
                </c:pt>
                <c:pt idx="10">
                  <c:v>9.3534978850000006E-2</c:v>
                </c:pt>
                <c:pt idx="11">
                  <c:v>0.97433146979999996</c:v>
                </c:pt>
                <c:pt idx="12">
                  <c:v>0.19508916770000001</c:v>
                </c:pt>
                <c:pt idx="13">
                  <c:v>0.69093980450000003</c:v>
                </c:pt>
                <c:pt idx="14">
                  <c:v>0.38074638259999999</c:v>
                </c:pt>
              </c:numCache>
            </c:numRef>
          </c:xVal>
          <c:yVal>
            <c:numRef>
              <c:f>Sheet4!$C$2:$C$16</c:f>
              <c:numCache>
                <c:formatCode>General</c:formatCode>
                <c:ptCount val="15"/>
                <c:pt idx="0">
                  <c:v>-7.4</c:v>
                </c:pt>
                <c:pt idx="1">
                  <c:v>1.0999999999999996</c:v>
                </c:pt>
                <c:pt idx="2">
                  <c:v>-7.4</c:v>
                </c:pt>
                <c:pt idx="3">
                  <c:v>9.9999999999999645E-2</c:v>
                </c:pt>
                <c:pt idx="4">
                  <c:v>1.5999999999999996</c:v>
                </c:pt>
                <c:pt idx="5">
                  <c:v>-4.9000000000000004</c:v>
                </c:pt>
                <c:pt idx="6">
                  <c:v>1.5999999999999996</c:v>
                </c:pt>
                <c:pt idx="7">
                  <c:v>-0.90000000000000036</c:v>
                </c:pt>
                <c:pt idx="8">
                  <c:v>-5.4</c:v>
                </c:pt>
                <c:pt idx="9">
                  <c:v>-0.40000000000000036</c:v>
                </c:pt>
                <c:pt idx="10">
                  <c:v>-0.90000000000000036</c:v>
                </c:pt>
                <c:pt idx="11">
                  <c:v>8.6</c:v>
                </c:pt>
                <c:pt idx="12">
                  <c:v>4.0999999999999996</c:v>
                </c:pt>
                <c:pt idx="13">
                  <c:v>7.1</c:v>
                </c:pt>
                <c:pt idx="14">
                  <c:v>3.09999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9016-234D-9349-27272D5378A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52802832"/>
        <c:axId val="1582102272"/>
      </c:scatterChart>
      <c:valAx>
        <c:axId val="65280283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RSFC Changes</a:t>
                </a:r>
              </a:p>
            </c:rich>
          </c:tx>
          <c:layout>
            <c:manualLayout>
              <c:xMode val="edge"/>
              <c:yMode val="edge"/>
              <c:x val="0.4180510990116415"/>
              <c:y val="0.9044872661801237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82102272"/>
        <c:crosses val="autoZero"/>
        <c:crossBetween val="midCat"/>
      </c:valAx>
      <c:valAx>
        <c:axId val="15821022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emeand VAS Report</a:t>
                </a:r>
              </a:p>
            </c:rich>
          </c:tx>
          <c:layout>
            <c:manualLayout>
              <c:xMode val="edge"/>
              <c:yMode val="edge"/>
              <c:x val="2.2243848185736131E-2"/>
              <c:y val="0.2951225315251011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5280283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b="1"/>
              <a:t>Ego Dissolution</a:t>
            </a:r>
          </a:p>
        </c:rich>
      </c:tx>
      <c:layout>
        <c:manualLayout>
          <c:xMode val="edge"/>
          <c:yMode val="edge"/>
          <c:x val="6.8583333333333343E-2"/>
          <c:y val="4.166666666666666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5.3178258967629045E-2"/>
                  <c:y val="-0.19805045202682997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Sheet3!$A$28:$A$42</c:f>
              <c:numCache>
                <c:formatCode>General</c:formatCode>
                <c:ptCount val="15"/>
                <c:pt idx="0">
                  <c:v>3.8276389770000002E-2</c:v>
                </c:pt>
                <c:pt idx="1">
                  <c:v>0.76311052189999995</c:v>
                </c:pt>
                <c:pt idx="2">
                  <c:v>-0.22373344040000001</c:v>
                </c:pt>
                <c:pt idx="3">
                  <c:v>-0.28814871959999999</c:v>
                </c:pt>
                <c:pt idx="4">
                  <c:v>-0.1121724877</c:v>
                </c:pt>
                <c:pt idx="5">
                  <c:v>-0.1675112017</c:v>
                </c:pt>
                <c:pt idx="6">
                  <c:v>-0.41666592920000001</c:v>
                </c:pt>
                <c:pt idx="7">
                  <c:v>-8.5195392229999996E-4</c:v>
                </c:pt>
                <c:pt idx="8">
                  <c:v>-0.30343744579999998</c:v>
                </c:pt>
                <c:pt idx="9">
                  <c:v>-0.62613266629999997</c:v>
                </c:pt>
                <c:pt idx="10">
                  <c:v>-6.3492665619999999E-2</c:v>
                </c:pt>
                <c:pt idx="11">
                  <c:v>0.99212089839999995</c:v>
                </c:pt>
                <c:pt idx="12">
                  <c:v>4.9652165650000003E-2</c:v>
                </c:pt>
                <c:pt idx="13">
                  <c:v>0.51343481020000004</c:v>
                </c:pt>
                <c:pt idx="14">
                  <c:v>2.5423216450000001E-2</c:v>
                </c:pt>
              </c:numCache>
            </c:numRef>
          </c:xVal>
          <c:yVal>
            <c:numRef>
              <c:f>Sheet3!$B$28:$B$42</c:f>
              <c:numCache>
                <c:formatCode>General</c:formatCode>
                <c:ptCount val="15"/>
                <c:pt idx="0">
                  <c:v>-5.73</c:v>
                </c:pt>
                <c:pt idx="1">
                  <c:v>10.27</c:v>
                </c:pt>
                <c:pt idx="2">
                  <c:v>-5.73</c:v>
                </c:pt>
                <c:pt idx="3">
                  <c:v>-3.7300000000000004</c:v>
                </c:pt>
                <c:pt idx="4">
                  <c:v>-5.73</c:v>
                </c:pt>
                <c:pt idx="5">
                  <c:v>0.26999999999999957</c:v>
                </c:pt>
                <c:pt idx="6">
                  <c:v>-4.7300000000000004</c:v>
                </c:pt>
                <c:pt idx="7">
                  <c:v>-5.73</c:v>
                </c:pt>
                <c:pt idx="8">
                  <c:v>-5.73</c:v>
                </c:pt>
                <c:pt idx="9">
                  <c:v>-5.73</c:v>
                </c:pt>
                <c:pt idx="10">
                  <c:v>-2.7300000000000004</c:v>
                </c:pt>
                <c:pt idx="11">
                  <c:v>14.27</c:v>
                </c:pt>
                <c:pt idx="12">
                  <c:v>4.7699999999999996</c:v>
                </c:pt>
                <c:pt idx="13">
                  <c:v>10.77</c:v>
                </c:pt>
                <c:pt idx="14">
                  <c:v>5.2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2456-594E-B5D3-AE2E9C6288C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99998144"/>
        <c:axId val="1611633424"/>
      </c:scatterChart>
      <c:valAx>
        <c:axId val="179999814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RSFC Changes</a:t>
                </a:r>
              </a:p>
            </c:rich>
          </c:tx>
          <c:layout>
            <c:manualLayout>
              <c:xMode val="edge"/>
              <c:yMode val="edge"/>
              <c:x val="0.37167366579177596"/>
              <c:y val="0.9064581510644502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11633424"/>
        <c:crosses val="autoZero"/>
        <c:crossBetween val="midCat"/>
      </c:valAx>
      <c:valAx>
        <c:axId val="16116334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emaened VAS Report</a:t>
                </a:r>
              </a:p>
            </c:rich>
          </c:tx>
          <c:layout>
            <c:manualLayout>
              <c:xMode val="edge"/>
              <c:yMode val="edge"/>
              <c:x val="1.6666666666666666E-2"/>
              <c:y val="0.2854512977544473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999981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b="1"/>
              <a:t>Confirmational</a:t>
            </a:r>
            <a:r>
              <a:rPr lang="en-US" b="1" baseline="0"/>
              <a:t> </a:t>
            </a:r>
            <a:r>
              <a:rPr lang="en-US" b="1"/>
              <a:t>Ego Dissolution</a:t>
            </a:r>
          </a:p>
        </c:rich>
      </c:tx>
      <c:layout>
        <c:manualLayout>
          <c:xMode val="edge"/>
          <c:yMode val="edge"/>
          <c:x val="6.6717532684335487E-2"/>
          <c:y val="3.799572548088340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7.5962203010282461E-2"/>
                  <c:y val="-0.23243364302600739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Sheet4!$B$20:$B$34</c:f>
              <c:numCache>
                <c:formatCode>General</c:formatCode>
                <c:ptCount val="15"/>
                <c:pt idx="0">
                  <c:v>-8.2226383740000006E-2</c:v>
                </c:pt>
                <c:pt idx="1">
                  <c:v>1.6240338400000001</c:v>
                </c:pt>
                <c:pt idx="2">
                  <c:v>-0.87135468979999997</c:v>
                </c:pt>
                <c:pt idx="3">
                  <c:v>-0.26719274300000001</c:v>
                </c:pt>
                <c:pt idx="4">
                  <c:v>-6.6786876359999997E-2</c:v>
                </c:pt>
                <c:pt idx="5">
                  <c:v>0.32266199470000001</c:v>
                </c:pt>
                <c:pt idx="6">
                  <c:v>-0.99858719409999996</c:v>
                </c:pt>
                <c:pt idx="7">
                  <c:v>1.901196646E-3</c:v>
                </c:pt>
                <c:pt idx="8">
                  <c:v>-0.84526225040000003</c:v>
                </c:pt>
                <c:pt idx="9">
                  <c:v>-1.4047052739999999</c:v>
                </c:pt>
                <c:pt idx="10">
                  <c:v>-0.38970778750000001</c:v>
                </c:pt>
                <c:pt idx="11">
                  <c:v>1.991264921</c:v>
                </c:pt>
                <c:pt idx="12">
                  <c:v>0.27796818089999997</c:v>
                </c:pt>
                <c:pt idx="13">
                  <c:v>0.92636433949999997</c:v>
                </c:pt>
                <c:pt idx="14">
                  <c:v>0.86430509629999996</c:v>
                </c:pt>
              </c:numCache>
            </c:numRef>
          </c:xVal>
          <c:yVal>
            <c:numRef>
              <c:f>Sheet4!$C$20:$C$34</c:f>
              <c:numCache>
                <c:formatCode>General</c:formatCode>
                <c:ptCount val="15"/>
                <c:pt idx="0">
                  <c:v>-5.73</c:v>
                </c:pt>
                <c:pt idx="1">
                  <c:v>10.27</c:v>
                </c:pt>
                <c:pt idx="2">
                  <c:v>-5.73</c:v>
                </c:pt>
                <c:pt idx="3">
                  <c:v>-3.7300000000000004</c:v>
                </c:pt>
                <c:pt idx="4">
                  <c:v>-5.73</c:v>
                </c:pt>
                <c:pt idx="5">
                  <c:v>0.26999999999999957</c:v>
                </c:pt>
                <c:pt idx="6">
                  <c:v>-4.7300000000000004</c:v>
                </c:pt>
                <c:pt idx="7">
                  <c:v>-5.73</c:v>
                </c:pt>
                <c:pt idx="8">
                  <c:v>-5.73</c:v>
                </c:pt>
                <c:pt idx="9">
                  <c:v>-5.73</c:v>
                </c:pt>
                <c:pt idx="10">
                  <c:v>-2.7300000000000004</c:v>
                </c:pt>
                <c:pt idx="11">
                  <c:v>14.27</c:v>
                </c:pt>
                <c:pt idx="12">
                  <c:v>4.7699999999999996</c:v>
                </c:pt>
                <c:pt idx="13">
                  <c:v>10.77</c:v>
                </c:pt>
                <c:pt idx="14">
                  <c:v>5.2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158-3A4D-A951-DCCB62108E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21867391"/>
        <c:axId val="2121869103"/>
      </c:scatterChart>
      <c:valAx>
        <c:axId val="212186739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RSFC Changes</a:t>
                </a:r>
              </a:p>
            </c:rich>
          </c:tx>
          <c:layout>
            <c:manualLayout>
              <c:xMode val="edge"/>
              <c:yMode val="edge"/>
              <c:x val="0.40414839011243431"/>
              <c:y val="0.9046756058841017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21869103"/>
        <c:crosses val="autoZero"/>
        <c:crossBetween val="midCat"/>
      </c:valAx>
      <c:valAx>
        <c:axId val="212186910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emeand VAS Report</a:t>
                </a:r>
              </a:p>
            </c:rich>
          </c:tx>
          <c:layout>
            <c:manualLayout>
              <c:xMode val="edge"/>
              <c:yMode val="edge"/>
              <c:x val="1.3902405116085082E-2"/>
              <c:y val="0.2955117549275706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21867391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0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yton Coleman</dc:creator>
  <cp:keywords/>
  <dc:description/>
  <cp:lastModifiedBy>Clayton Coleman</cp:lastModifiedBy>
  <cp:revision>1</cp:revision>
  <dcterms:created xsi:type="dcterms:W3CDTF">2024-12-09T21:54:00Z</dcterms:created>
  <dcterms:modified xsi:type="dcterms:W3CDTF">2024-12-09T21:55:00Z</dcterms:modified>
</cp:coreProperties>
</file>